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2BFFD28" w:rsidR="004520D8" w:rsidRPr="005328FA" w:rsidRDefault="001A7A1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A8D18FD" w:rsidR="004520D8" w:rsidRPr="005328FA" w:rsidRDefault="00A464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D26D34C" w:rsidR="004520D8" w:rsidRPr="005328FA" w:rsidRDefault="00A464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7C0EFFD" w:rsidR="004520D8" w:rsidRPr="005328FA" w:rsidRDefault="00A464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046D539" w:rsidR="004520D8" w:rsidRPr="005328FA" w:rsidRDefault="00A464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3EE04AF" w:rsidR="004520D8" w:rsidRPr="005328FA" w:rsidRDefault="007E03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55B1B09" w:rsidR="004520D8" w:rsidRPr="005328FA" w:rsidRDefault="00E577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9B1C759" w:rsidR="004520D8" w:rsidRPr="005328FA" w:rsidRDefault="007E03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60FDF87" w:rsidR="004520D8" w:rsidRPr="005328FA" w:rsidRDefault="007E03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42171F8" w:rsidR="004520D8" w:rsidRPr="005328FA" w:rsidRDefault="0002760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992EF15" w:rsidR="004520D8" w:rsidRPr="005328FA" w:rsidRDefault="0002760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E8243D0" w:rsidR="004520D8" w:rsidRPr="005328FA" w:rsidRDefault="0002760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421942C" w:rsidR="004520D8" w:rsidRPr="005328FA" w:rsidRDefault="0002760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  <w:r w:rsidR="00E577D0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EF7A6D6" w:rsidR="004520D8" w:rsidRPr="005328FA" w:rsidRDefault="00E577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0AAE732" w:rsidR="004520D8" w:rsidRPr="005328FA" w:rsidRDefault="00D2789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61351DD" w:rsidR="004520D8" w:rsidRPr="005328FA" w:rsidRDefault="00D2789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  <w:r w:rsidR="00E577D0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1434CE5C" w14:textId="49A6ABAC" w:rsidR="004520D8" w:rsidRDefault="00E577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D3721A" w14:textId="42E632B9" w:rsidR="00E577D0" w:rsidRPr="00E577D0" w:rsidRDefault="00E577D0" w:rsidP="00E57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E386E92" w:rsidR="004520D8" w:rsidRPr="005328FA" w:rsidRDefault="005655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D2789F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438BE77" w:rsidR="004520D8" w:rsidRPr="005328FA" w:rsidRDefault="00D2789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  <w:r w:rsidR="00565576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7F306B0" w:rsidR="004520D8" w:rsidRPr="005328FA" w:rsidRDefault="00D2789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032115A" w:rsidR="004520D8" w:rsidRPr="005328FA" w:rsidRDefault="00487E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D556F75" w:rsidR="004520D8" w:rsidRPr="005328FA" w:rsidRDefault="00B5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FA64873" w:rsidR="004520D8" w:rsidRPr="005328FA" w:rsidRDefault="00B5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  <w:r w:rsidR="00565576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82324CD" w:rsidR="004520D8" w:rsidRPr="005328FA" w:rsidRDefault="00B527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FA500B0" w:rsidR="004520D8" w:rsidRPr="005328FA" w:rsidRDefault="00B52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264233D" w:rsidR="004520D8" w:rsidRPr="005328FA" w:rsidRDefault="001234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9E1BEDE" w:rsidR="004520D8" w:rsidRPr="005328FA" w:rsidRDefault="001234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26AE5A9" w:rsidR="004520D8" w:rsidRPr="005328FA" w:rsidRDefault="0012342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5BC5BE6" w:rsidR="004520D8" w:rsidRPr="005328FA" w:rsidRDefault="0012342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</w:t>
            </w:r>
            <w:r w:rsidR="00565576">
              <w:rPr>
                <w:rFonts w:ascii="Arial" w:eastAsia="Calibri" w:hAnsi="Arial" w:cs="Arial"/>
              </w:rPr>
              <w:t xml:space="preserve">7 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634CA56" w:rsidR="004520D8" w:rsidRPr="005328FA" w:rsidRDefault="002A0B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6F4B1AC" w:rsidR="004520D8" w:rsidRPr="005328FA" w:rsidRDefault="00A2327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F42E512" w:rsidR="004520D8" w:rsidRPr="005328FA" w:rsidRDefault="00B30F4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  <w:r w:rsidR="00565576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2633B03" w:rsidR="004520D8" w:rsidRPr="005328FA" w:rsidRDefault="00DF17D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BF0AEC">
              <w:rPr>
                <w:rFonts w:ascii="Arial" w:eastAsia="Calibri" w:hAnsi="Arial" w:cs="Arial"/>
              </w:rPr>
              <w:t>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085BFC8" w:rsidR="004520D8" w:rsidRPr="005328FA" w:rsidRDefault="00DF17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FE55804" w:rsidR="004520D8" w:rsidRPr="005328FA" w:rsidRDefault="00DF17D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  <w:r w:rsidR="00BF0AEC">
              <w:rPr>
                <w:rFonts w:ascii="Arial" w:eastAsia="Calibri" w:hAnsi="Arial" w:cs="Arial"/>
              </w:rPr>
              <w:t>-9</w:t>
            </w:r>
            <w:r w:rsidR="00B77080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5C4649B" w:rsidR="004520D8" w:rsidRPr="005328FA" w:rsidRDefault="00BF0A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C3BBA49" w:rsidR="004520D8" w:rsidRPr="005328FA" w:rsidRDefault="00BF0A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A6E6B23" w:rsidR="004520D8" w:rsidRPr="005328FA" w:rsidRDefault="008E11E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BF0AEC">
              <w:rPr>
                <w:rFonts w:ascii="Arial" w:eastAsia="Calibri" w:hAnsi="Arial" w:cs="Arial"/>
              </w:rPr>
              <w:t>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icrosoft JhengHei UI">
    <w:altName w:val="MS Mincho"/>
    <w:charset w:val="88"/>
    <w:family w:val="auto"/>
    <w:pitch w:val="default"/>
    <w:sig w:usb0="000002A7" w:usb1="28CF4400" w:usb2="00000016" w:usb3="00000000" w:csb0="00100009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NrMwNjYwNjUytzRU0lEKTi0uzszPAykwrAUAQuRQjCwAAAA="/>
  </w:docVars>
  <w:rsids>
    <w:rsidRoot w:val="004520D8"/>
    <w:rsid w:val="00023C70"/>
    <w:rsid w:val="00027607"/>
    <w:rsid w:val="00123426"/>
    <w:rsid w:val="001A7A19"/>
    <w:rsid w:val="002A0B59"/>
    <w:rsid w:val="00377DF2"/>
    <w:rsid w:val="003C7173"/>
    <w:rsid w:val="004520D8"/>
    <w:rsid w:val="00487ED4"/>
    <w:rsid w:val="004A1EDE"/>
    <w:rsid w:val="00565576"/>
    <w:rsid w:val="00765673"/>
    <w:rsid w:val="007D4C5A"/>
    <w:rsid w:val="007E03CA"/>
    <w:rsid w:val="008E11EE"/>
    <w:rsid w:val="008E7419"/>
    <w:rsid w:val="009F2E96"/>
    <w:rsid w:val="00A2327F"/>
    <w:rsid w:val="00A464CA"/>
    <w:rsid w:val="00B30F43"/>
    <w:rsid w:val="00B52739"/>
    <w:rsid w:val="00B77080"/>
    <w:rsid w:val="00B8648A"/>
    <w:rsid w:val="00BF0AEC"/>
    <w:rsid w:val="00D2789F"/>
    <w:rsid w:val="00D31282"/>
    <w:rsid w:val="00DF17DA"/>
    <w:rsid w:val="00E577D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00</Words>
  <Characters>6846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13</cp:revision>
  <dcterms:created xsi:type="dcterms:W3CDTF">2020-04-15T23:27:00Z</dcterms:created>
  <dcterms:modified xsi:type="dcterms:W3CDTF">2020-04-16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